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019C" w:rsidRPr="00280A4A" w:rsidRDefault="00C6019C" w:rsidP="00C6019C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eastAsia="en-GB"/>
        </w:rPr>
        <w:t xml:space="preserve">S2 Text. </w:t>
      </w:r>
      <w:r w:rsidRPr="00C6019C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en-GB"/>
        </w:rPr>
        <w:t>Multiplex tiling PCR primer details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en-GB"/>
        </w:rPr>
        <w:t>.</w:t>
      </w:r>
      <w:bookmarkStart w:id="0" w:name="_GoBack"/>
      <w:bookmarkEnd w:id="0"/>
    </w:p>
    <w:p w:rsidR="00C6019C" w:rsidRDefault="00C6019C" w:rsidP="00C6019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Primer details are available as a .csv file at the following link:</w:t>
      </w:r>
    </w:p>
    <w:p w:rsidR="00C6019C" w:rsidRPr="000C1026" w:rsidRDefault="00C6019C" w:rsidP="00C6019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hyperlink r:id="rId4" w:history="1">
        <w:r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GB"/>
          </w:rPr>
          <w:t>Supplementary material. O</w:t>
        </w:r>
        <w:r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GB"/>
          </w:rPr>
          <w:t>R</w:t>
        </w:r>
        <w:r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GB"/>
          </w:rPr>
          <w:t>OV multiplex tiling PCR primers</w:t>
        </w:r>
      </w:hyperlink>
    </w:p>
    <w:p w:rsidR="001210FE" w:rsidRDefault="001210FE"/>
    <w:sectPr w:rsidR="001210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19C"/>
    <w:rsid w:val="001210FE"/>
    <w:rsid w:val="00C60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E36CA"/>
  <w15:chartTrackingRefBased/>
  <w15:docId w15:val="{6E8DB3AB-7E9F-4333-A7CA-C776EA830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01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6019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019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rive.google.com/open?id=1yM8tBnvOBzlWjWcv8LYoAwPmkr5nCNS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ise</dc:creator>
  <cp:keywords/>
  <dc:description/>
  <cp:lastModifiedBy>Emma Wise</cp:lastModifiedBy>
  <cp:revision>1</cp:revision>
  <dcterms:created xsi:type="dcterms:W3CDTF">2019-11-09T15:54:00Z</dcterms:created>
  <dcterms:modified xsi:type="dcterms:W3CDTF">2019-11-09T15:55:00Z</dcterms:modified>
</cp:coreProperties>
</file>